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1B9" w:rsidRDefault="002641B9" w:rsidP="002641B9">
      <w:pPr>
        <w:pStyle w:val="Heading1"/>
        <w:spacing w:line="360" w:lineRule="auto"/>
      </w:pPr>
      <w:r>
        <w:t>Additional file 7</w:t>
      </w:r>
      <w:bookmarkStart w:id="0" w:name="_GoBack"/>
      <w:bookmarkEnd w:id="0"/>
    </w:p>
    <w:p w:rsidR="002641B9" w:rsidRDefault="002641B9" w:rsidP="002641B9">
      <w:pPr>
        <w:pStyle w:val="Caption"/>
        <w:keepNext/>
      </w:pPr>
      <w:r>
        <w:t xml:space="preserve">Table S5. Possible infectious catheter-related complications according to insertion site and arm of randomization (among patients who underwent RRT and catheter insertion) </w:t>
      </w:r>
    </w:p>
    <w:tbl>
      <w:tblPr>
        <w:tblW w:w="84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3"/>
        <w:gridCol w:w="1345"/>
        <w:gridCol w:w="1345"/>
        <w:gridCol w:w="1345"/>
        <w:gridCol w:w="1345"/>
      </w:tblGrid>
      <w:tr w:rsidR="002641B9" w:rsidRPr="00287088" w:rsidTr="009E0F3B">
        <w:trPr>
          <w:trHeight w:val="1329"/>
          <w:jc w:val="center"/>
        </w:trPr>
        <w:tc>
          <w:tcPr>
            <w:tcW w:w="3053" w:type="dxa"/>
            <w:shd w:val="clear" w:color="auto" w:fill="AEAAAA"/>
          </w:tcPr>
          <w:p w:rsidR="002641B9" w:rsidRPr="00287088" w:rsidRDefault="002641B9" w:rsidP="009E0F3B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EAAAA"/>
          </w:tcPr>
          <w:p w:rsidR="002641B9" w:rsidRPr="00287088" w:rsidRDefault="002641B9" w:rsidP="009E0F3B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287088">
              <w:rPr>
                <w:b/>
                <w:sz w:val="16"/>
                <w:szCs w:val="16"/>
              </w:rPr>
              <w:t xml:space="preserve">Femoral, </w:t>
            </w:r>
            <w:r>
              <w:rPr>
                <w:b/>
                <w:sz w:val="16"/>
                <w:szCs w:val="16"/>
              </w:rPr>
              <w:t xml:space="preserve">early </w:t>
            </w:r>
            <w:r w:rsidRPr="00287088">
              <w:rPr>
                <w:b/>
                <w:sz w:val="16"/>
                <w:szCs w:val="16"/>
              </w:rPr>
              <w:t xml:space="preserve">arm (n = </w:t>
            </w:r>
            <w:r>
              <w:rPr>
                <w:b/>
                <w:sz w:val="16"/>
                <w:szCs w:val="16"/>
              </w:rPr>
              <w:t>220 catheters</w:t>
            </w:r>
            <w:r w:rsidRPr="0028708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45" w:type="dxa"/>
            <w:shd w:val="clear" w:color="auto" w:fill="AEAAAA"/>
          </w:tcPr>
          <w:p w:rsidR="002641B9" w:rsidRPr="00287088" w:rsidRDefault="002641B9" w:rsidP="009E0F3B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287088">
              <w:rPr>
                <w:b/>
                <w:sz w:val="16"/>
                <w:szCs w:val="16"/>
              </w:rPr>
              <w:t xml:space="preserve">Femoral, delayed arm (n = </w:t>
            </w:r>
            <w:r>
              <w:rPr>
                <w:b/>
                <w:sz w:val="16"/>
                <w:szCs w:val="16"/>
              </w:rPr>
              <w:t>99 catheters</w:t>
            </w:r>
            <w:r w:rsidRPr="0028708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45" w:type="dxa"/>
            <w:shd w:val="clear" w:color="auto" w:fill="AEAAAA"/>
          </w:tcPr>
          <w:p w:rsidR="002641B9" w:rsidRPr="00287088" w:rsidRDefault="002641B9" w:rsidP="009E0F3B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287088">
              <w:rPr>
                <w:b/>
                <w:sz w:val="16"/>
                <w:szCs w:val="16"/>
              </w:rPr>
              <w:t xml:space="preserve">Jugular, </w:t>
            </w:r>
            <w:r>
              <w:rPr>
                <w:b/>
                <w:sz w:val="16"/>
                <w:szCs w:val="16"/>
              </w:rPr>
              <w:t xml:space="preserve">early </w:t>
            </w:r>
            <w:r w:rsidRPr="00287088">
              <w:rPr>
                <w:b/>
                <w:sz w:val="16"/>
                <w:szCs w:val="16"/>
              </w:rPr>
              <w:t xml:space="preserve">arm (n = </w:t>
            </w:r>
            <w:r>
              <w:rPr>
                <w:b/>
                <w:sz w:val="16"/>
                <w:szCs w:val="16"/>
              </w:rPr>
              <w:t>165 catheters</w:t>
            </w:r>
            <w:r w:rsidRPr="0028708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45" w:type="dxa"/>
            <w:shd w:val="clear" w:color="auto" w:fill="AEAAAA"/>
          </w:tcPr>
          <w:p w:rsidR="002641B9" w:rsidRPr="00287088" w:rsidRDefault="002641B9" w:rsidP="009E0F3B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287088">
              <w:rPr>
                <w:b/>
                <w:sz w:val="16"/>
                <w:szCs w:val="16"/>
              </w:rPr>
              <w:t xml:space="preserve">Jugular, delayed arm (n = </w:t>
            </w:r>
            <w:r>
              <w:rPr>
                <w:b/>
                <w:sz w:val="16"/>
                <w:szCs w:val="16"/>
              </w:rPr>
              <w:t>91 catheters</w:t>
            </w:r>
            <w:r w:rsidRPr="00287088">
              <w:rPr>
                <w:b/>
                <w:sz w:val="16"/>
                <w:szCs w:val="16"/>
              </w:rPr>
              <w:t>)</w:t>
            </w:r>
          </w:p>
        </w:tc>
      </w:tr>
      <w:tr w:rsidR="002641B9" w:rsidRPr="00287088" w:rsidTr="009E0F3B">
        <w:trPr>
          <w:trHeight w:val="321"/>
          <w:jc w:val="center"/>
        </w:trPr>
        <w:tc>
          <w:tcPr>
            <w:tcW w:w="3053" w:type="dxa"/>
            <w:shd w:val="clear" w:color="auto" w:fill="auto"/>
          </w:tcPr>
          <w:p w:rsidR="002641B9" w:rsidRPr="005335EF" w:rsidRDefault="002641B9" w:rsidP="009E0F3B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287088">
              <w:rPr>
                <w:color w:val="000000"/>
                <w:sz w:val="16"/>
                <w:szCs w:val="16"/>
              </w:rPr>
              <w:t xml:space="preserve">     </w:t>
            </w:r>
            <w:r w:rsidRPr="005335EF">
              <w:rPr>
                <w:b/>
                <w:bCs/>
                <w:color w:val="000000"/>
                <w:sz w:val="16"/>
                <w:szCs w:val="16"/>
              </w:rPr>
              <w:t>Catheter-related bloodstream infections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2641B9" w:rsidRPr="00287088" w:rsidTr="009E0F3B">
        <w:trPr>
          <w:trHeight w:val="343"/>
          <w:jc w:val="center"/>
        </w:trPr>
        <w:tc>
          <w:tcPr>
            <w:tcW w:w="3053" w:type="dxa"/>
            <w:shd w:val="clear" w:color="auto" w:fill="auto"/>
          </w:tcPr>
          <w:p w:rsidR="002641B9" w:rsidRPr="00287088" w:rsidRDefault="002641B9" w:rsidP="009E0F3B">
            <w:pPr>
              <w:spacing w:line="360" w:lineRule="auto"/>
              <w:rPr>
                <w:bCs/>
                <w:color w:val="000000"/>
                <w:sz w:val="16"/>
                <w:szCs w:val="16"/>
                <w:vertAlign w:val="superscript"/>
              </w:rPr>
            </w:pPr>
            <w:r w:rsidRPr="00287088">
              <w:rPr>
                <w:bCs/>
                <w:color w:val="000000"/>
                <w:sz w:val="16"/>
                <w:szCs w:val="16"/>
              </w:rPr>
              <w:t xml:space="preserve">    Number</w:t>
            </w:r>
            <w:r w:rsidRPr="00287088">
              <w:rPr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2.3%)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.0%)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3.0%)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.2%)</w:t>
            </w:r>
          </w:p>
        </w:tc>
      </w:tr>
      <w:tr w:rsidR="002641B9" w:rsidRPr="00287088" w:rsidTr="009E0F3B">
        <w:trPr>
          <w:trHeight w:val="321"/>
          <w:jc w:val="center"/>
        </w:trPr>
        <w:tc>
          <w:tcPr>
            <w:tcW w:w="3053" w:type="dxa"/>
            <w:shd w:val="clear" w:color="auto" w:fill="auto"/>
          </w:tcPr>
          <w:p w:rsidR="002641B9" w:rsidRPr="00287088" w:rsidRDefault="002641B9" w:rsidP="009E0F3B">
            <w:pPr>
              <w:spacing w:line="360" w:lineRule="auto"/>
              <w:rPr>
                <w:bCs/>
                <w:color w:val="000000"/>
                <w:sz w:val="16"/>
                <w:szCs w:val="16"/>
                <w:vertAlign w:val="superscript"/>
              </w:rPr>
            </w:pPr>
            <w:r w:rsidRPr="00287088">
              <w:rPr>
                <w:color w:val="000000"/>
                <w:sz w:val="16"/>
                <w:szCs w:val="16"/>
              </w:rPr>
              <w:t xml:space="preserve">    Incidence rate (%)</w:t>
            </w:r>
            <w:r w:rsidRPr="00287088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%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%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%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%</w:t>
            </w:r>
          </w:p>
        </w:tc>
      </w:tr>
      <w:tr w:rsidR="002641B9" w:rsidRPr="00287088" w:rsidTr="009E0F3B">
        <w:trPr>
          <w:trHeight w:val="321"/>
          <w:jc w:val="center"/>
        </w:trPr>
        <w:tc>
          <w:tcPr>
            <w:tcW w:w="3053" w:type="dxa"/>
            <w:shd w:val="clear" w:color="auto" w:fill="auto"/>
          </w:tcPr>
          <w:p w:rsidR="002641B9" w:rsidRPr="00287088" w:rsidRDefault="002641B9" w:rsidP="009E0F3B">
            <w:pPr>
              <w:spacing w:line="360" w:lineRule="auto"/>
              <w:rPr>
                <w:bCs/>
                <w:color w:val="000000"/>
                <w:sz w:val="16"/>
                <w:szCs w:val="16"/>
                <w:vertAlign w:val="superscript"/>
              </w:rPr>
            </w:pPr>
            <w:r w:rsidRPr="00287088">
              <w:rPr>
                <w:color w:val="000000"/>
                <w:sz w:val="16"/>
                <w:szCs w:val="16"/>
              </w:rPr>
              <w:t xml:space="preserve">  </w:t>
            </w:r>
            <w:r w:rsidRPr="00287088">
              <w:rPr>
                <w:bCs/>
                <w:color w:val="000000"/>
                <w:sz w:val="16"/>
                <w:szCs w:val="16"/>
              </w:rPr>
              <w:t xml:space="preserve">  </w:t>
            </w:r>
            <w:r w:rsidRPr="00287088">
              <w:rPr>
                <w:color w:val="000000"/>
                <w:sz w:val="16"/>
                <w:szCs w:val="16"/>
              </w:rPr>
              <w:t>Incidence density (‰ catheter-days)</w:t>
            </w:r>
            <w:r w:rsidRPr="00287088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  <w:r w:rsidRPr="00287088">
              <w:rPr>
                <w:color w:val="000000"/>
                <w:sz w:val="16"/>
                <w:szCs w:val="16"/>
              </w:rPr>
              <w:t>‰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  <w:r w:rsidRPr="00287088">
              <w:rPr>
                <w:color w:val="000000"/>
                <w:sz w:val="16"/>
                <w:szCs w:val="16"/>
              </w:rPr>
              <w:t>‰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  <w:r w:rsidRPr="00287088">
              <w:rPr>
                <w:color w:val="000000"/>
                <w:sz w:val="16"/>
                <w:szCs w:val="16"/>
              </w:rPr>
              <w:t>‰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  <w:r w:rsidRPr="00287088">
              <w:rPr>
                <w:color w:val="000000"/>
                <w:sz w:val="16"/>
                <w:szCs w:val="16"/>
              </w:rPr>
              <w:t>‰</w:t>
            </w:r>
          </w:p>
        </w:tc>
      </w:tr>
      <w:tr w:rsidR="002641B9" w:rsidRPr="00287088" w:rsidTr="009E0F3B">
        <w:trPr>
          <w:trHeight w:val="321"/>
          <w:jc w:val="center"/>
        </w:trPr>
        <w:tc>
          <w:tcPr>
            <w:tcW w:w="3053" w:type="dxa"/>
            <w:shd w:val="clear" w:color="auto" w:fill="auto"/>
          </w:tcPr>
          <w:p w:rsidR="002641B9" w:rsidRPr="005335EF" w:rsidRDefault="002641B9" w:rsidP="009E0F3B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287088">
              <w:rPr>
                <w:color w:val="000000"/>
                <w:sz w:val="16"/>
                <w:szCs w:val="16"/>
              </w:rPr>
              <w:t xml:space="preserve">     </w:t>
            </w:r>
            <w:r w:rsidRPr="005335EF">
              <w:rPr>
                <w:b/>
                <w:bCs/>
                <w:color w:val="000000"/>
                <w:sz w:val="16"/>
                <w:szCs w:val="16"/>
              </w:rPr>
              <w:t>Bloodstream infections without cause</w:t>
            </w:r>
            <w:r w:rsidRPr="005335EF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0.9%)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3.0%)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45" w:type="dxa"/>
          </w:tcPr>
          <w:p w:rsidR="002641B9" w:rsidRPr="00287088" w:rsidRDefault="002641B9" w:rsidP="009E0F3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.1%)</w:t>
            </w:r>
          </w:p>
        </w:tc>
      </w:tr>
    </w:tbl>
    <w:p w:rsidR="002641B9" w:rsidRPr="005335EF" w:rsidRDefault="002641B9" w:rsidP="002641B9">
      <w:pPr>
        <w:rPr>
          <w:rFonts w:ascii="Times New Roman" w:hAnsi="Times New Roman"/>
          <w:sz w:val="18"/>
          <w:szCs w:val="18"/>
        </w:rPr>
      </w:pPr>
      <w:r w:rsidRPr="005335EF">
        <w:rPr>
          <w:rFonts w:ascii="Times New Roman" w:hAnsi="Times New Roman"/>
          <w:sz w:val="18"/>
          <w:szCs w:val="18"/>
          <w:vertAlign w:val="superscript"/>
        </w:rPr>
        <w:t>1</w:t>
      </w:r>
      <w:r w:rsidRPr="005335EF">
        <w:rPr>
          <w:rFonts w:ascii="Times New Roman" w:hAnsi="Times New Roman"/>
          <w:sz w:val="18"/>
          <w:szCs w:val="18"/>
        </w:rPr>
        <w:t>All percentages are expressed as number of events per number of catheters except for incidence rate and incidence density</w:t>
      </w:r>
    </w:p>
    <w:p w:rsidR="002641B9" w:rsidRPr="005335EF" w:rsidRDefault="002641B9" w:rsidP="002641B9">
      <w:pPr>
        <w:rPr>
          <w:rFonts w:ascii="Times New Roman" w:hAnsi="Times New Roman"/>
          <w:sz w:val="18"/>
          <w:szCs w:val="18"/>
        </w:rPr>
      </w:pPr>
      <w:r w:rsidRPr="005335EF">
        <w:rPr>
          <w:rFonts w:ascii="Times New Roman" w:hAnsi="Times New Roman"/>
          <w:sz w:val="18"/>
          <w:szCs w:val="18"/>
          <w:vertAlign w:val="superscript"/>
        </w:rPr>
        <w:t>2</w:t>
      </w:r>
      <w:r w:rsidRPr="005335EF">
        <w:rPr>
          <w:rFonts w:ascii="Times New Roman" w:hAnsi="Times New Roman"/>
          <w:sz w:val="18"/>
          <w:szCs w:val="18"/>
        </w:rPr>
        <w:t xml:space="preserve">Incidence rate: number of patients contracting an infection per number of patients at risk </w:t>
      </w:r>
    </w:p>
    <w:p w:rsidR="002641B9" w:rsidRPr="005335EF" w:rsidRDefault="002641B9" w:rsidP="002641B9">
      <w:pPr>
        <w:rPr>
          <w:sz w:val="22"/>
          <w:szCs w:val="22"/>
        </w:rPr>
      </w:pPr>
      <w:r w:rsidRPr="005335EF">
        <w:rPr>
          <w:rFonts w:ascii="Times New Roman" w:hAnsi="Times New Roman"/>
          <w:sz w:val="18"/>
          <w:szCs w:val="18"/>
          <w:vertAlign w:val="superscript"/>
        </w:rPr>
        <w:t>3</w:t>
      </w:r>
      <w:r w:rsidRPr="005335EF">
        <w:rPr>
          <w:rFonts w:ascii="Times New Roman" w:hAnsi="Times New Roman"/>
          <w:sz w:val="18"/>
          <w:szCs w:val="18"/>
        </w:rPr>
        <w:t xml:space="preserve">Incidence </w:t>
      </w:r>
      <w:proofErr w:type="gramStart"/>
      <w:r w:rsidRPr="005335EF">
        <w:rPr>
          <w:rFonts w:ascii="Times New Roman" w:hAnsi="Times New Roman"/>
          <w:sz w:val="18"/>
          <w:szCs w:val="18"/>
        </w:rPr>
        <w:t>density :</w:t>
      </w:r>
      <w:proofErr w:type="gramEnd"/>
      <w:r w:rsidRPr="005335EF">
        <w:rPr>
          <w:rFonts w:ascii="Times New Roman" w:hAnsi="Times New Roman"/>
          <w:sz w:val="18"/>
          <w:szCs w:val="18"/>
        </w:rPr>
        <w:t xml:space="preserve"> number of infection per 1000 catheter-days</w:t>
      </w:r>
    </w:p>
    <w:p w:rsidR="00B1180C" w:rsidRDefault="00B1180C"/>
    <w:sectPr w:rsidR="00B11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1B9"/>
    <w:rsid w:val="00057F93"/>
    <w:rsid w:val="00084BC6"/>
    <w:rsid w:val="00095E2A"/>
    <w:rsid w:val="000A4052"/>
    <w:rsid w:val="000C1506"/>
    <w:rsid w:val="000D0DDC"/>
    <w:rsid w:val="000E71E6"/>
    <w:rsid w:val="001101A8"/>
    <w:rsid w:val="0011617B"/>
    <w:rsid w:val="001754FE"/>
    <w:rsid w:val="001B641B"/>
    <w:rsid w:val="001F4D8F"/>
    <w:rsid w:val="001F6625"/>
    <w:rsid w:val="00214AFD"/>
    <w:rsid w:val="00253775"/>
    <w:rsid w:val="002641B9"/>
    <w:rsid w:val="002B324D"/>
    <w:rsid w:val="00305D39"/>
    <w:rsid w:val="00310CC2"/>
    <w:rsid w:val="003B0D82"/>
    <w:rsid w:val="003E1186"/>
    <w:rsid w:val="003E318E"/>
    <w:rsid w:val="0041069B"/>
    <w:rsid w:val="00414794"/>
    <w:rsid w:val="00454FD0"/>
    <w:rsid w:val="00457AF4"/>
    <w:rsid w:val="0047464A"/>
    <w:rsid w:val="004D567D"/>
    <w:rsid w:val="005C02B1"/>
    <w:rsid w:val="005C5042"/>
    <w:rsid w:val="005F3996"/>
    <w:rsid w:val="006352A5"/>
    <w:rsid w:val="0064070B"/>
    <w:rsid w:val="00655AB0"/>
    <w:rsid w:val="006C7ACB"/>
    <w:rsid w:val="006F6162"/>
    <w:rsid w:val="006F7C06"/>
    <w:rsid w:val="00702495"/>
    <w:rsid w:val="00737153"/>
    <w:rsid w:val="00767423"/>
    <w:rsid w:val="007A72E2"/>
    <w:rsid w:val="007B0FFC"/>
    <w:rsid w:val="007B4084"/>
    <w:rsid w:val="007F0853"/>
    <w:rsid w:val="00827410"/>
    <w:rsid w:val="0087060B"/>
    <w:rsid w:val="00881592"/>
    <w:rsid w:val="008D2C9A"/>
    <w:rsid w:val="00901F23"/>
    <w:rsid w:val="0095346B"/>
    <w:rsid w:val="00974472"/>
    <w:rsid w:val="00996274"/>
    <w:rsid w:val="009A1EA0"/>
    <w:rsid w:val="009D1718"/>
    <w:rsid w:val="009E2908"/>
    <w:rsid w:val="009F4D21"/>
    <w:rsid w:val="00A35F84"/>
    <w:rsid w:val="00A72948"/>
    <w:rsid w:val="00A86367"/>
    <w:rsid w:val="00A8798D"/>
    <w:rsid w:val="00A9139A"/>
    <w:rsid w:val="00B1180C"/>
    <w:rsid w:val="00B41201"/>
    <w:rsid w:val="00C232F6"/>
    <w:rsid w:val="00C2409C"/>
    <w:rsid w:val="00C30208"/>
    <w:rsid w:val="00CE7310"/>
    <w:rsid w:val="00D157F5"/>
    <w:rsid w:val="00D20B58"/>
    <w:rsid w:val="00D23BB0"/>
    <w:rsid w:val="00D301B8"/>
    <w:rsid w:val="00D307A7"/>
    <w:rsid w:val="00D33FF3"/>
    <w:rsid w:val="00D578FC"/>
    <w:rsid w:val="00D609E7"/>
    <w:rsid w:val="00D842F8"/>
    <w:rsid w:val="00DA0848"/>
    <w:rsid w:val="00DB3B85"/>
    <w:rsid w:val="00DE0E87"/>
    <w:rsid w:val="00DF2F91"/>
    <w:rsid w:val="00E10121"/>
    <w:rsid w:val="00E16C7A"/>
    <w:rsid w:val="00E17DE3"/>
    <w:rsid w:val="00E65CCF"/>
    <w:rsid w:val="00E9673B"/>
    <w:rsid w:val="00EA15C0"/>
    <w:rsid w:val="00EA321E"/>
    <w:rsid w:val="00EE2BD9"/>
    <w:rsid w:val="00EF30B4"/>
    <w:rsid w:val="00F51BF9"/>
    <w:rsid w:val="00F57397"/>
    <w:rsid w:val="00F945AF"/>
    <w:rsid w:val="00FE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79EEC-2CBA-4277-9B0C-53A25258D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1B9"/>
    <w:pPr>
      <w:spacing w:before="180" w:after="180" w:line="240" w:lineRule="auto"/>
      <w:jc w:val="both"/>
    </w:pPr>
    <w:rPr>
      <w:rFonts w:ascii="Calibri" w:eastAsia="Calibri" w:hAnsi="Calibri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1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1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641B9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1</cp:revision>
  <dcterms:created xsi:type="dcterms:W3CDTF">2021-03-25T15:53:00Z</dcterms:created>
  <dcterms:modified xsi:type="dcterms:W3CDTF">2021-03-25T15:54:00Z</dcterms:modified>
</cp:coreProperties>
</file>